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20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80"/>
        <w:gridCol w:w="3880"/>
        <w:gridCol w:w="1360"/>
      </w:tblGrid>
      <w:tr>
        <w:trPr>
          <w:trHeight w:val="300" w:hRule="atLeast"/>
        </w:trPr>
        <w:tc>
          <w:tcPr>
            <w:tcW w:w="6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 xml:space="preserve">Criteria 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Concern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lang w:eastAsia="en-IE"/>
              </w:rPr>
            </w:pPr>
            <w:r>
              <w:rPr>
                <w:rFonts w:eastAsia="Times New Roman"/>
                <w:b/>
                <w:bCs/>
                <w:lang w:eastAsia="en-IE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Cardiovascula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Digoxin at a long-term dose&gt;125mg/day with impaired renal functio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toxicit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op diuretic for dependent ankle oedema only i.e. no clinical signs of heart failur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 evidence of efficacy, compression hosiery usually more appropriat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op diuretic as first-line monotherapy for hypertens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Safer, more effective alternatives availabl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hiazide diuretic with a history of gout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exacerbate gou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on-cardioselective betablocker with chronic obstructive pulmonary disease (COPD)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bronchospas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Betablocker in combination with verapamil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symptomatic heart block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etablocker and congestive heart failur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worsen heart failu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Use of diltiazem or verapamil with NYHA Class III or IV heart failur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worsen heart failu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alcium channel blockers with chronic constipatio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exacerbate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ype I antiarrhythmic agent without an implantable cardioverter defibrillator in heart failur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reased risk of sudden death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Use of aspirin and warfarin in combination without histamine H2 receptor antagonist (except cimetidine because of interaction with warfarin) or proton pump inhibito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high risk of gastro-intestinal bleed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Dipyridamole as monotherapy for cardiovascular secondary preventio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 evidence for efficac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12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Short-acting dipyridamole (</w:t>
            </w:r>
            <w:r>
              <w:rPr/>
              <w:t>Persantin®</w:t>
            </w:r>
            <w:r>
              <w:rPr>
                <w:rFonts w:eastAsia="Times New Roman"/>
                <w:lang w:eastAsia="en-IE"/>
              </w:rPr>
              <w:t>). Do not consider the long-acting dipyridamole (which has better properties than the short-acting in older adults) except with patients with artificial heart valve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cause orthostatic hypo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spirin with a past history of peptic ulcer disease without histamine H2 receptor antagonist or Proton Pump Inhibito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bleed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spirin at dose&gt;150 mg/day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bleeding risk, no evidence for increased efficac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spirin with no history of coronary, cerebral or peripheral arterial symptoms or occlusive arterial event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t indicat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spirin to treat dizziness not clearly attributable to cerebrovascular diseas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t indicat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Warfarin for first, uncomplicated deep venous thrombosis for longer than 6 months duratio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 proven added benefi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Warfarin for first uncomplicated pulmonary embolus for longer than 12 months durat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 proven benefi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spirin, clopidogrel, dipyridamole or warfarin with concurrent bleeding disorder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bleed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he prescription of a long-acting beta-2 agonist inhaler to a patient</w:t>
              <w:br/>
              <w:t>with asthma who is not also using an inhaled corticosteroid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eed to observe sequential trearment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12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Prescription of a potassium salt or potassium sparing diuretic (excluding aldosterone antagonists such as spironolactone) to a patient who is also receiving an ACE inhibitor or AR-II receptor antagonist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hyperkalaemi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Methyldopa (Aldomet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bradycardia; may exacerbate depres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Reserpine (Serpala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Serpasi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 &gt; 0.25mg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depression, impotence, sedation, and orthostatic hypo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Disopyramide (Norpace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Norpace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 CR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heart failure; Strongly anticholinergic properti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Ticlopidine (Ticlid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 better than aspirin in preventing clotting but considerably more toxic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Amiodarone (Cordarone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ssociated with QT interval problems and risk of provoking torsades de point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Cyclandelate (Cyclospasmo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Lack of efficac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Doxazosin (Cardura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hypotension, dry mouth, and urinary problems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Clonidine (Catapres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orthostatic hypo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Nifedipine (Procardia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Adalat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hypotension and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Ethacrynic acid (Edecr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hypertension and fluid imbalanc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Ferrous sulfate (iron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ombination oestrogen and progesterone therapy in patient with Ischaemic heart diseas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cardiovascular morbidity and mortalit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Central nervous system and psychotropic drug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ricyclic antidepressants (TCA’s) with dementia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worsening cognitive impairmen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CA’s with glaucoma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Llikely to exacerbate glauco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CA’s with cardiac conductive abnormalitie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Pro-arrhythmic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CA's and heart block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worsen heart block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CA’s with constipat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worsen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CA’s with an opiate or calcium channel blocker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severe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CA’s with prostatism or prior history of urinary retent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urinary reten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CA's with active metabolites (imipramine, doxepin or amitriptyline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Strong anticholinergic and sedative properti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CA's with history of postural hypotensio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worsen postural hypotension and cause fall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ylidrin, niacin or pentoxifylline to treat dementia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 evidence of efficac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Meprobamate (Miltow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Equani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ddiction, sed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Methylphenidate for depress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gitation, stimulation of the CNS and seizure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onoamine oxidase inhibitor MAOIs (unless atypical depression is present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ng-term (i.e. &gt;1 month), long-acting benzodiazepines e.g. chlordiazepoxide, fluazepam, nitrazepam, chlorazepate and benzodiazepines with long-acting metabolites e.g. diazepam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prolonged sedation, confusion, impaired balance, fall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12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Doses of short-acting benzodiazepines: doses greater than lorazepam (Ativa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3 mg; oxazepam (Serax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60 mg; alprazolam (Xanax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2 mg; temazepam (Restori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15 mg; and triazolam (Halcio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0.25 mg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Total daily doses should rarely exceed the suggested maximum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ng-term (i.e. &gt;1 month) neuroleptics as long-term hypnotic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onfusion, hypotension, extrapyramidal side effects, fall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Long-term neuroleptics (&gt;1 month) in those with parkinsonism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worsen extrapyramidal symptom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Phenothiazines in patients with epilepsy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lower seizure threshol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nticholinergics to treat extrapyramidal side-effects of neuroleptic medication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nticholinergic toxicit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nticholinergic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onfusion, urinary retention, consipation, visual disturbance and hypo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Selective serotonin re-uptake inhibitors (SSRI’s) with a history of clinically significant hyponatraemia (non-iatrogenic hyponatraemia&lt;130 mmol/l within the previous 2 month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Prolonged use (&gt;1 week) of first generation antihistamines i.e. diphenydramine, chlorpheniramine, cyclizine, promethazin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sedation and anticholinergic side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Ergot mesyloids (Hydergine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Have not been shown to be effective in the doses studi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ll barbituates (except phenobarbital) except when used to control seizure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dependence, falls, confu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mphetamines and anorexic agent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dependence, hypertension, angina and myocardial infarc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Daily fluoxetine (Prozac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producing excessive CNS stimulation, sleep disturbances and increasing agit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Orphenadrine (Norflex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Risk of sedation and  anticholinergic adverse effects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Guanethidine (Ismel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)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orthostatic hypo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Guanadrel (Hylore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orthostatic hypo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Isoxsuprine (Vasodila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Lack of efficac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Cimetidine (Tagamet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Risk of confusion 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esoridazine (Serintil</w:t>
            </w:r>
            <w:r>
              <w:rPr/>
              <w:t>®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trapyramidal side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Thioridazine (Melleri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trapyramidal side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mphetamine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NS adverse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 xml:space="preserve">Gastro-intestinal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15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Diphenoxylate, loperamide or codeine phosphate for treatment of diarrhoea of unknown caus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exacerbate constipation, may precipitate toxic megacolon in inflammatory bowel disease, may delay recovery in unrecognised gastroenteriti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Diphenoxylate, loperamide or codeine phosphate for treatment of severe infective gastroenteritis i.e. bloody diarrhoea, high fever or severe systemic toxicity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on or protraction of infec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Prochlorperazine (Stemeti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) or metoclopramide with Parkinsonism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ng Parkinsonis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15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PPI for peptic ulcer disease at full therapeutic dosage for&gt;8 week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arlier discontinuation or dose reduction for maintenance/prophylactic treatment of peptic ulcer disease, oesophagitis or GORD indicat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nticholinergic antispasmodic drugs with chronic constipat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on of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12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Gastrointestinal antispasmodic drugs: dicyclomine (Benty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hyoscyamine (Levs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 and Levsinex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propantheline (Pro-Banthine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belladonna alkaloids (Donnata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 and others), and clidinium-chlordiazepoxide (Librax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Highly anticholinergic, have uncertain effectivenes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Long-term use of stimulant laxatives: bisacodyl (Dulcolax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</w:t>
              <w:br/>
              <w:t>cascara sagrada, and Neoloid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 except in the presence of opiate</w:t>
              <w:br/>
              <w:t>analgesic us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exacerbate bowel dysfunc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Trimethobenzamide (Tiga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trapyramidal side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 xml:space="preserve">Respiratory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Theophylline as monotherapy for COPD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dverse effects due to narrow therapeutic index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Systemic corticosteroids instead of inhaled corticosteroids for maintenance therapy in moderate-severe COPD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Unnecessary exposure to long-term side-effects systemic steroid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ebulised ipratropium with glaucoma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exacerbate glauco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Musculoskeletal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on-steroidal anti-inflammatory drug (NSAID) with history of peptic ulcer disease or gastro-intestinal bleeding, unless with concurrent histamine H2 receptor antagonist, PPI or misoprostol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peptic ulcer relaps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SAID with moderate-severe hypertension (moderate: 160/100 mmHg – 179/109 mmHg; severe: 180/110 mmHg)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on of hyperten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12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SAID with ACE-inhibito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kidney failure, particularly if presence of general arterioscleosis, dehydration or concurrent use of diuretic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SAID with heart failur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on of heart failu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SAID with diuretic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reduce the effect of diuretics and worsen existing heart failur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ng-term use of NSAID (&gt;3 months) for relief of mild joint pain in osteoarthtiti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Simple analgesics preferable and usually as effective for pain relief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Warfarin and NSAID together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gastro-intestinal bleedin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SAID with chronic renal failur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deterioration in renal func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SAID with SSRI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GI ble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ng-term NSAID or colchicine for chronic treatment of gout where there is no contraindication to allopurinol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llopurinol first choice prophylactic drug in gou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12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Ketorolac (Torado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mmediate and long-term use should be avoided in older persons, since a significant number have asymptomatic GI pathologic conditions.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Indomethacin (Indoc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Indoc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 SR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NS adverse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Pentazocine (Talw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NS adverse effects, including confusion and hallucination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Propoxyphene (Darvo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) and combination product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Poorly tolerated in the elderly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Muscle relaxants and antispasmodics: methocarbamol (Robax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carisoprodol (Soma), chlorzoxazone (Paraflex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, oxybutynin (Ditropa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. Do not consider the extended-release Ditropa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 xml:space="preserve"> XL.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nticholinergic adverse effects, sedation, and weaknes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Meperidine (Demerol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confus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ng-term corticosteroids (&gt;3 months) as monotherapy for rheumatoid arthrtitis or osterarthriti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major systemic corticosteroid side-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 xml:space="preserve">High-dose acetaminophen (paracetamol) (≥3 g/d) and/or with liver disease </w:t>
            </w:r>
          </w:p>
        </w:tc>
        <w:tc>
          <w:tcPr>
            <w:tcW w:w="38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liver toxicity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Prednisone (or equivalent) &gt;  3 months or longer without bisphosphonate</w:t>
            </w:r>
          </w:p>
        </w:tc>
        <w:tc>
          <w:tcPr>
            <w:tcW w:w="38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fracture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 xml:space="preserve">Urogenital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ladder antimuscarinic drugs with dementia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Risk of increased confusion, agit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ladder antimuscarinic drugs with chronic glaucoma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cute exacerbation of glaucom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ladder antimuscarinic drugs with chronic constipatio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on of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ladder antimuscarinic drugs with chronic prostatism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urinary reten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lphablockers in males with frequent incontinence i.e. one or more episodes of incontinence daily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urinary frequency and worsening of incontinenc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Alphablockers with long-term urinary catheter in situ i.e. more than 2 month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Not indicat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Prescription of a phosphodiesterase type-5 inhibitor, e.g. sildenafil, to a patient who is also receiving a nitrate or nicorandil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 hypotensive effect, risk of precipitating angin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 xml:space="preserve">Endocrine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Glibenclamide or chlorpropamide with type 2 diabetes mellitu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prolonged hypoglycaemia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etablockers in those with diabetes mellitus and frequent hypoglycaemic episodes i.e. &gt;1 episode per month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masking hypoglycaemic symptom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Oestrogens with a history of breast cancer or venous thromboembolism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Increased risk of recurrenc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Oestrogens without progestogen in patients with intact uteru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ndometrial cancer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methyltestosterone (Android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Testred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, Virilo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prostatic hypertrophy and cardiac problem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Desiccated thyroid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Concerns about cardiac effect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Drugs that adversely affect those prone to falls (1 fall in past 3 months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Benzodiazepine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Sedative, may cause reduced sensorium, impair balance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Neuroleptic drug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ay cause gait dyspraxia, Parkinsonis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First generation antihistamine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Sedative, may impair sensorium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Vasodilator drugs known to cause hypotension in those with persistent postural hypotension i.e. recurrent&gt;20 mmHg drop in systolic blood pressur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syncope, falls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Long-term opiates in those with recurrent fall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drowsiness, postural hypotension, vertigo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Analgesic drug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Use of long-term powerful opiates e.g. morphine or fentanyl as first line therapy for mild-moderate pain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WHO analgesic ladder not observed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6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Regular opiates for more than 2 weeks in those with chronic constipation without concurrent use of laxatives 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severe constip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9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Long-term opiates in those with dementia unless indicted for palliative care or management of moderate/severe chronic pain syndrome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exacerbation of cognitive impairmen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Duplicate drug classes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 </w:t>
            </w:r>
          </w:p>
        </w:tc>
      </w:tr>
      <w:tr>
        <w:trPr>
          <w:trHeight w:val="15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Any regular duplicate drug class prescription e.g. two concurrent opiates, NSAID’s, SSRI’s, loop diuretics, ACE inhibitors. This excludes duplicate prescribing of drugs that may be required on a PRN basis e.g. Inhaled beta 2 agonists (long and short acting) for asthma or COPD, and opiates for management of breakthrough pain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Optimisation of monotherapy within a single drug class should be observed prior to considering a new class of drug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 xml:space="preserve">Included 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Other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 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lang w:eastAsia="en-IE"/>
              </w:rPr>
            </w:pPr>
            <w:r>
              <w:rPr>
                <w:rFonts w:eastAsia="Times New Roman"/>
                <w:i/>
                <w:iCs/>
                <w:lang w:eastAsia="en-IE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lang w:eastAsia="en-IE"/>
              </w:rPr>
              <w:t>Nitrofurantoin (Microdantin</w:t>
            </w:r>
            <w:r>
              <w:rPr/>
              <w:t>®</w:t>
            </w:r>
            <w:r>
              <w:rPr>
                <w:rFonts w:eastAsia="Times New Roman"/>
                <w:lang w:eastAsia="en-IE"/>
              </w:rPr>
              <w:t>)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renal impairment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  <w:tr>
        <w:trPr>
          <w:trHeight w:val="300" w:hRule="atLeast"/>
        </w:trPr>
        <w:tc>
          <w:tcPr>
            <w:tcW w:w="6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Mineral Oil</w:t>
            </w:r>
          </w:p>
        </w:tc>
        <w:tc>
          <w:tcPr>
            <w:tcW w:w="38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Risk of aspiration</w:t>
            </w:r>
          </w:p>
        </w:tc>
        <w:tc>
          <w:tcPr>
            <w:tcW w:w="136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lang w:eastAsia="en-IE"/>
              </w:rPr>
            </w:pPr>
            <w:r>
              <w:rPr>
                <w:rFonts w:eastAsia="Times New Roman"/>
                <w:lang w:eastAsia="en-IE"/>
              </w:rPr>
              <w:t>Exclud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Calibri" w:cs="Times New Roman"/>
      <w:b/>
      <w:bCs/>
      <w:sz w:val="2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3T15:05:00Z</dcterms:created>
  <dc:creator>rcsi</dc:creator>
  <dc:description/>
  <cp:keywords/>
  <dc:language>en-US</dc:language>
  <cp:lastModifiedBy>rcsi</cp:lastModifiedBy>
  <dcterms:modified xsi:type="dcterms:W3CDTF">2013-04-15T09:17:00Z</dcterms:modified>
  <cp:revision>2</cp:revision>
  <dc:subject/>
  <dc:title/>
</cp:coreProperties>
</file>